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6B683" w14:textId="77777777" w:rsidR="00F66565" w:rsidRDefault="00F2068F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  <w:lang w:bidi="ar"/>
        </w:rPr>
        <w:t>Online-only Supplemental Data Content</w:t>
      </w:r>
    </w:p>
    <w:p w14:paraId="19C4996E" w14:textId="6ABE740A" w:rsidR="00F66565" w:rsidRDefault="00F2068F">
      <w:pPr>
        <w:widowControl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tatement: </w:t>
      </w:r>
      <w:r>
        <w:rPr>
          <w:rFonts w:ascii="Times New Roman" w:eastAsia="SimSun" w:hAnsi="Times New Roman" w:cs="Times New Roman"/>
          <w:sz w:val="20"/>
          <w:szCs w:val="20"/>
        </w:rPr>
        <w:t>The Supplemental content are in the form originally provided by the authors.</w:t>
      </w:r>
    </w:p>
    <w:p w14:paraId="2776947A" w14:textId="6CF700BE" w:rsidR="003A4C0F" w:rsidRPr="003A4C0F" w:rsidRDefault="003A4C0F">
      <w:pPr>
        <w:widowControl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3A4C0F">
        <w:rPr>
          <w:rFonts w:ascii="Times New Roman" w:eastAsia="SimSun" w:hAnsi="Times New Roman" w:cs="Times New Roman"/>
          <w:color w:val="000000"/>
          <w:kern w:val="0"/>
          <w:sz w:val="20"/>
          <w:szCs w:val="20"/>
          <w:shd w:val="clear" w:color="auto" w:fill="FFFFFF"/>
          <w:lang w:bidi="ar"/>
        </w:rPr>
        <w:t>Supplemental material</w:t>
      </w:r>
    </w:p>
    <w:p w14:paraId="263EE2A2" w14:textId="77777777" w:rsidR="00F66565" w:rsidRDefault="00F206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 Patients and nodules characteristics of institution 1 and 2</w:t>
      </w:r>
    </w:p>
    <w:p w14:paraId="55893A3D" w14:textId="77777777" w:rsidR="00F66565" w:rsidRDefault="00F206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2 The number of each liver lesion according to pathological classification.</w:t>
      </w:r>
    </w:p>
    <w:p w14:paraId="0C8C2AC1" w14:textId="77777777" w:rsidR="00F66565" w:rsidRDefault="00F206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3 Performance of ancillary features for HCC diagnosis.  </w:t>
      </w:r>
    </w:p>
    <w:p w14:paraId="7850D380" w14:textId="77777777" w:rsidR="00F66565" w:rsidRDefault="00F206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 Table 4. Univariate analysis of baseline characteristics with P&lt;0.05 on diagnosis for HCC.</w:t>
      </w:r>
    </w:p>
    <w:p w14:paraId="4FCEC7D7" w14:textId="77777777" w:rsidR="00F66565" w:rsidRDefault="00F206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 Table 5. Diagnostic performance of LI-RADS v2018 based on different radiological examination in external cohort.</w:t>
      </w:r>
    </w:p>
    <w:p w14:paraId="2D092FDE" w14:textId="77777777" w:rsidR="00F66565" w:rsidRDefault="00F2068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B3D674C" w14:textId="18380A5C" w:rsidR="003A4C0F" w:rsidRDefault="003A4C0F">
      <w:pP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r w:rsidRPr="003A4C0F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lastRenderedPageBreak/>
        <w:t>Supplemental material</w:t>
      </w:r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:</w:t>
      </w:r>
    </w:p>
    <w:p w14:paraId="342D005A" w14:textId="3B6E9DDD" w:rsidR="00E21622" w:rsidRDefault="00CE423C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CE423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The </w:t>
      </w:r>
      <w:r w:rsidR="00D43D8D" w:rsidRPr="00D43D8D">
        <w:rPr>
          <w:rFonts w:ascii="Times New Roman" w:eastAsia="SimSun" w:hAnsi="Times New Roman" w:cs="Times New Roman"/>
          <w:color w:val="000000"/>
          <w:sz w:val="20"/>
          <w:szCs w:val="20"/>
        </w:rPr>
        <w:t>multivariate logistic</w:t>
      </w:r>
      <w:r w:rsidR="003C60B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r w:rsidRPr="00CE423C">
        <w:rPr>
          <w:rFonts w:ascii="Times New Roman" w:eastAsia="SimSun" w:hAnsi="Times New Roman" w:cs="Times New Roman"/>
          <w:color w:val="000000"/>
          <w:sz w:val="20"/>
          <w:szCs w:val="20"/>
        </w:rPr>
        <w:t>function</w:t>
      </w:r>
      <w:r w:rsidR="0092438A">
        <w:rPr>
          <w:rFonts w:ascii="Times New Roman" w:eastAsia="SimSun" w:hAnsi="Times New Roman" w:cs="Times New Roman"/>
          <w:color w:val="000000"/>
          <w:sz w:val="20"/>
          <w:szCs w:val="20"/>
        </w:rPr>
        <w:t>s</w:t>
      </w:r>
      <w:r w:rsidRPr="00CE423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w</w:t>
      </w:r>
      <w:r w:rsidR="003C60B0">
        <w:rPr>
          <w:rFonts w:ascii="Times New Roman" w:eastAsia="SimSun" w:hAnsi="Times New Roman" w:cs="Times New Roman"/>
          <w:color w:val="000000"/>
          <w:sz w:val="20"/>
          <w:szCs w:val="20"/>
        </w:rPr>
        <w:t>ere as follow</w:t>
      </w:r>
      <w:r w:rsidR="00E21622">
        <w:rPr>
          <w:rFonts w:ascii="Times New Roman" w:eastAsia="SimSun" w:hAnsi="Times New Roman" w:cs="Times New Roman"/>
          <w:color w:val="000000"/>
          <w:sz w:val="20"/>
          <w:szCs w:val="20"/>
        </w:rPr>
        <w:t>:</w:t>
      </w:r>
    </w:p>
    <w:p w14:paraId="38F22C63" w14:textId="4B991B19" w:rsidR="003A4C0F" w:rsidRPr="00D43D8D" w:rsidRDefault="0048123A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predict probability</m:t>
          </m:r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24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g(x)</m:t>
                  </m:r>
                </m:sup>
              </m:sSup>
            </m:den>
          </m:f>
        </m:oMath>
      </m:oMathPara>
    </w:p>
    <w:p w14:paraId="0A46D9B0" w14:textId="22675DD5" w:rsidR="00E21622" w:rsidRPr="00D43D8D" w:rsidRDefault="00D43D8D">
      <w:pP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r w:rsidRPr="00D43D8D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Imaging model</w:t>
      </w:r>
    </w:p>
    <w:p w14:paraId="72876AB3" w14:textId="5A99C4A7" w:rsidR="00D43D8D" w:rsidRPr="00781A57" w:rsidRDefault="007A7B78">
      <w:pPr>
        <w:rPr>
          <w:rFonts w:ascii="Times New Roman" w:eastAsia="SimSun" w:hAnsi="Times New Roman" w:cs="Times New Roman"/>
          <w:color w:val="000000"/>
          <w:sz w:val="13"/>
          <w:szCs w:val="13"/>
        </w:rPr>
      </w:pPr>
      <m:oMathPara>
        <m:oMath>
          <m:r>
            <w:rPr>
              <w:rFonts w:ascii="Cambria Math" w:hAnsi="Cambria Math" w:cs="Times New Roman"/>
              <w:sz w:val="18"/>
              <w:szCs w:val="18"/>
            </w:rPr>
            <m:t>g</m:t>
          </m:r>
          <m:d>
            <m:dPr>
              <m:ctrlPr>
                <w:rPr>
                  <w:rFonts w:ascii="Cambria Math" w:eastAsia="Cambria Math" w:hAnsi="Cambria Math" w:cs="Times New Roman"/>
                  <w:sz w:val="18"/>
                  <w:szCs w:val="18"/>
                </w:rPr>
              </m:ctrlPr>
            </m:dPr>
            <m:e>
              <m:r>
                <w:rPr>
                  <w:rFonts w:ascii="Cambria Math" w:eastAsia="Cambria Math" w:hAnsi="Cambria Math" w:cs="Times New Roman"/>
                  <w:sz w:val="18"/>
                  <w:szCs w:val="18"/>
                </w:rPr>
                <m:t>x</m:t>
              </m:r>
            </m:e>
          </m:d>
          <m:r>
            <w:rPr>
              <w:rFonts w:ascii="Cambria Math" w:eastAsia="Cambria Math" w:hAnsi="Cambria Math" w:cs="Times New Roman"/>
              <w:sz w:val="18"/>
              <w:szCs w:val="18"/>
            </w:rPr>
            <m:t>=1.977884×Nonrim APHE+1.969488×WO+2.271952× C</m:t>
          </m:r>
          <m:r>
            <w:rPr>
              <w:rFonts w:ascii="Cambria Math" w:hAnsi="Cambria Math" w:cs="Times New Roman"/>
              <w:sz w:val="18"/>
              <w:szCs w:val="18"/>
            </w:rPr>
            <m:t>ap</m:t>
          </m:r>
          <m:r>
            <w:rPr>
              <w:rFonts w:ascii="Cambria Math" w:eastAsia="Cambria Math" w:hAnsi="Cambria Math" w:cs="Times New Roman"/>
              <w:sz w:val="18"/>
              <w:szCs w:val="18"/>
            </w:rPr>
            <m:t>sule enhancement+1.696565× necrosis-4.299675</m:t>
          </m:r>
        </m:oMath>
      </m:oMathPara>
    </w:p>
    <w:p w14:paraId="70F0629B" w14:textId="4801DFB4" w:rsidR="00D43D8D" w:rsidRPr="00D43D8D" w:rsidRDefault="00892CB5">
      <w:pP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Clinical</w:t>
      </w:r>
      <w:r w:rsidR="004076C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-imaging</w:t>
      </w:r>
      <w:r w:rsidR="00D43D8D" w:rsidRPr="00D43D8D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 model</w:t>
      </w:r>
    </w:p>
    <w:p w14:paraId="6704135A" w14:textId="502C8681" w:rsidR="00D43D8D" w:rsidRPr="00CE423C" w:rsidRDefault="00072E86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m:oMathPara>
        <m:oMath>
          <m:r>
            <w:rPr>
              <w:rFonts w:ascii="Cambria Math" w:hAnsi="Cambria Math" w:cs="Times New Roman" w:hint="eastAsia"/>
              <w:sz w:val="18"/>
              <w:szCs w:val="18"/>
            </w:rPr>
            <m:t>g</m:t>
          </m:r>
          <m:d>
            <m:dPr>
              <m:ctrlPr>
                <w:rPr>
                  <w:rFonts w:ascii="Cambria Math" w:eastAsia="Cambria Math" w:hAnsi="Cambria Math" w:cs="Times New Roman"/>
                  <w:sz w:val="18"/>
                  <w:szCs w:val="18"/>
                </w:rPr>
              </m:ctrlPr>
            </m:dPr>
            <m:e>
              <m:r>
                <w:rPr>
                  <w:rFonts w:ascii="Cambria Math" w:eastAsia="Cambria Math" w:hAnsi="Cambria Math" w:cs="Times New Roman"/>
                  <w:sz w:val="18"/>
                  <w:szCs w:val="18"/>
                </w:rPr>
                <m:t>x</m:t>
              </m:r>
            </m:e>
          </m:d>
          <m:r>
            <w:rPr>
              <w:rFonts w:ascii="Cambria Math" w:eastAsia="Cambria Math" w:hAnsi="Cambria Math" w:cs="Times New Roman"/>
              <w:sz w:val="18"/>
              <w:szCs w:val="18"/>
            </w:rPr>
            <m:t>=1.517822×</m:t>
          </m:r>
          <m:r>
            <w:rPr>
              <w:rFonts w:ascii="Cambria Math" w:hAnsi="Cambria Math" w:cs="Times New Roman" w:hint="eastAsia"/>
              <w:sz w:val="18"/>
              <w:szCs w:val="18"/>
            </w:rPr>
            <m:t>ma</m:t>
          </m:r>
          <m:r>
            <w:rPr>
              <w:rFonts w:ascii="Cambria Math" w:hAnsi="Cambria Math" w:cs="Times New Roman"/>
              <w:sz w:val="18"/>
              <w:szCs w:val="18"/>
            </w:rPr>
            <m:t>le+</m:t>
          </m:r>
          <m:r>
            <w:rPr>
              <w:rFonts w:ascii="Cambria Math" w:eastAsia="Cambria Math" w:hAnsi="Cambria Math" w:cs="Times New Roman"/>
              <w:sz w:val="18"/>
              <w:szCs w:val="18"/>
            </w:rPr>
            <m:t>3.680762 ×AFP+1.905865×Nonrim APHE+1.889261×WO+2.237455× c</m:t>
          </m:r>
          <m:r>
            <w:rPr>
              <w:rFonts w:ascii="Cambria Math" w:hAnsi="Cambria Math" w:cs="Times New Roman" w:hint="eastAsia"/>
              <w:sz w:val="18"/>
              <w:szCs w:val="18"/>
            </w:rPr>
            <m:t>ap</m:t>
          </m:r>
          <m:r>
            <w:rPr>
              <w:rFonts w:ascii="Cambria Math" w:eastAsia="Cambria Math" w:hAnsi="Cambria Math" w:cs="Times New Roman"/>
              <w:sz w:val="18"/>
              <w:szCs w:val="18"/>
            </w:rPr>
            <m:t>sule enhancement+1.364949 ×necrosis-5.788444</m:t>
          </m:r>
        </m:oMath>
      </m:oMathPara>
    </w:p>
    <w:p w14:paraId="2E6D69AA" w14:textId="62E4C41E" w:rsidR="00D43D8D" w:rsidRDefault="00D43D8D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br w:type="page"/>
      </w:r>
    </w:p>
    <w:p w14:paraId="547E3190" w14:textId="716E4581" w:rsidR="00F66565" w:rsidRDefault="00F2068F">
      <w:pP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lastRenderedPageBreak/>
        <w:t>Supplement Table:</w:t>
      </w:r>
      <w:r w:rsidR="003A4C0F" w:rsidRPr="003A4C0F">
        <w:t xml:space="preserve"> </w:t>
      </w:r>
    </w:p>
    <w:p w14:paraId="084039F5" w14:textId="77777777" w:rsidR="00F66565" w:rsidRDefault="00F2068F">
      <w:pP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Supplement Table1.Patients and nodules characteristics of institution 1 and 2. </w:t>
      </w:r>
    </w:p>
    <w:p w14:paraId="22FC1AE9" w14:textId="77777777" w:rsidR="00F66565" w:rsidRDefault="00F66565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</w:p>
    <w:tbl>
      <w:tblPr>
        <w:tblW w:w="847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703"/>
        <w:gridCol w:w="1719"/>
        <w:gridCol w:w="1539"/>
        <w:gridCol w:w="823"/>
      </w:tblGrid>
      <w:tr w:rsidR="00F66565" w14:paraId="5158916B" w14:textId="77777777">
        <w:trPr>
          <w:cantSplit/>
          <w:trHeight w:val="370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CA12B3F" w14:textId="77777777" w:rsidR="00F66565" w:rsidRDefault="00F2068F">
            <w:pPr>
              <w:adjustRightInd w:val="0"/>
              <w:spacing w:before="20" w:after="2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7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E04D81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tal</w:t>
            </w:r>
          </w:p>
          <w:p w14:paraId="6AE3D4A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681)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1612D9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stitution 1</w:t>
            </w:r>
          </w:p>
          <w:p w14:paraId="481F7CB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463)</w:t>
            </w:r>
          </w:p>
        </w:tc>
        <w:tc>
          <w:tcPr>
            <w:tcW w:w="1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B01019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stitution 2</w:t>
            </w:r>
          </w:p>
          <w:p w14:paraId="70A656F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218)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863379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66565" w14:paraId="2EC06B2E" w14:textId="77777777">
        <w:trPr>
          <w:cantSplit/>
          <w:trHeight w:val="370"/>
          <w:jc w:val="center"/>
        </w:trPr>
        <w:tc>
          <w:tcPr>
            <w:tcW w:w="8478" w:type="dxa"/>
            <w:gridSpan w:val="5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CF8F7C" w14:textId="77777777" w:rsidR="00F66565" w:rsidRDefault="00F2068F">
            <w:pPr>
              <w:adjustRightInd w:val="0"/>
              <w:spacing w:before="20" w:after="2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tient’s characteristics</w:t>
            </w:r>
          </w:p>
        </w:tc>
      </w:tr>
      <w:tr w:rsidR="00F66565" w14:paraId="6923FA6F" w14:textId="77777777">
        <w:trPr>
          <w:cantSplit/>
          <w:trHeight w:val="375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DC831A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 (y, median, IQR)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9E498B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.0(47.0, 65.0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78562C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.0(49.0, 66.0)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8EDFC7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.8(44.0, 62.8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2BB0A2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1910F58D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4B6E62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le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D67B5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8 (62.8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45CAD6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9 (60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8349AF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9 (68.3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AEA586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F66565" w14:paraId="00AF4672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A8DD0B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MI (median, IQR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B34B906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9(20.8, 24.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0AB06B4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8(20.7, 25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2CF40B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.0(21.1, 24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9B1CDE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7AA34522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2E3610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mily history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ADCFBE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 (5.0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B9788E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 (3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52C80A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 (9.2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D0E30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66565" w14:paraId="225DEF93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A01A44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igarette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1C98B6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3 (25.4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D1B818A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 (22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457C0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 (32.6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B4CE5F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66565" w14:paraId="064C436C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BCA4CF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cohol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0B5AD6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0 (15.8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A8A21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 (26.4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5EA70B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 (9.3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3B197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4A146ED7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C33644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rdiovascular disease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0592BC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4 (21.1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DB33C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1 (24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5F22E6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 (15.1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CAD32E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F66565" w14:paraId="36A1962B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ED13DD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abetes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1FAC05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 (12.8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173880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 (13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DF439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 (12.4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2FECF0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F66565" w14:paraId="480260FA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0AC76F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CV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91E907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 (0.9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A5AD8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2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FFC54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0.9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40F4F7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F66565" w14:paraId="41EFCC51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4F27F8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BeAb+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BD241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2 (35.0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1D8B40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 (48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73DF6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8 (27.0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4D70D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76679AC9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7E06FC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BcAb+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DEB6EF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4 (63.7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31CA9F2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0 (67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DB0687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4(56.9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A4052E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F66565" w14:paraId="170546B7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FAA1291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latelet (median, IQR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A974720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7.0</w:t>
            </w:r>
          </w:p>
          <w:p w14:paraId="5890799B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87.0, 293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9960720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5.6</w:t>
            </w:r>
          </w:p>
          <w:p w14:paraId="4B9C2BF8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83.0, 298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14F9EA9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7.0</w:t>
            </w:r>
          </w:p>
          <w:p w14:paraId="2686A3DF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94.3, 285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64959C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4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49562426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7688C9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T (median, IQR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6A6A9A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.0(16.0, 41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8858C7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.0(16.0, 44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C2CB65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.8(16.2, 34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01BA55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0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49FE7889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B59468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T (median, IQR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90B220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.0(19.7, 43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B24AAD2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.0(21.0, 50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BA4368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2(18.0, 30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B8D635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4DA00974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62EBF9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T (median, IQR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037EE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.0(34.0,155.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276C4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5.0(42.0, 200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70F6BF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.9(27.6, 82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B6BDE7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71A86B27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978C5F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P (median, IQR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F0DB3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0 (73.0, 149.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A160055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.0(75.0, 173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177754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.7(66.0,111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4978B4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61988838" w14:textId="77777777">
        <w:trPr>
          <w:cantSplit/>
          <w:trHeight w:val="36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23A83C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FP &gt;20ng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F9E362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7 (23.1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94FB6C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 (21.6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7E2964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 (26.1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069BEC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F66565" w14:paraId="4339FFDF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AEC43B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EA (median, IQR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AAD6E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4 (1.5, 3.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0298EE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(1.6, 3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B1D3D4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9(1.0, 3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183F1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0C79B24B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19DAAA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125 (median, IQR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E67EA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8 (12.9, 22.0)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94BC47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8(10.9, 32.1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07EF2C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8(9.8,20.4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6F3CBA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4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1846CBAC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B9B180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19-9(median, IQR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DB5590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4 (5.8, 34.9)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6E5BE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4(4.9, 57.4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C806E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2(7.0,23.5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BEAEDA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708CE1AE" w14:textId="77777777">
        <w:trPr>
          <w:cantSplit/>
          <w:trHeight w:val="354"/>
          <w:jc w:val="center"/>
        </w:trPr>
        <w:tc>
          <w:tcPr>
            <w:tcW w:w="7655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003D4E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3CBF89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5A8F1DE6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BAB43D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gery (n, %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A174E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7 (83.2%)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0DCB15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9 (75.4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34BB5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8 (100%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032429" w14:textId="77777777" w:rsidR="00F66565" w:rsidRDefault="00F66565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6565" w14:paraId="71C4739E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7AD4B3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ransplantation (n, %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63EB03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 (1.0%)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FA277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 (1.5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C99829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DF4E1C" w14:textId="77777777" w:rsidR="00F66565" w:rsidRDefault="00F66565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6565" w14:paraId="29E22614" w14:textId="77777777">
        <w:trPr>
          <w:cantSplit/>
          <w:trHeight w:val="354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94605F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iopsy (n, %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41EC9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7 (15.7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1EFD2D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7 (23.1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E3A5C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5AA113" w14:textId="77777777" w:rsidR="00F66565" w:rsidRDefault="00F66565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6565" w14:paraId="78F1F328" w14:textId="77777777">
        <w:trPr>
          <w:cantSplit/>
          <w:trHeight w:val="370"/>
          <w:jc w:val="center"/>
        </w:trPr>
        <w:tc>
          <w:tcPr>
            <w:tcW w:w="8478" w:type="dxa"/>
            <w:gridSpan w:val="5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DB8E60" w14:textId="77777777" w:rsidR="00F66565" w:rsidRDefault="00F2068F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sion characteristics</w:t>
            </w:r>
          </w:p>
        </w:tc>
      </w:tr>
      <w:tr w:rsidR="00F66565" w14:paraId="7BC4364E" w14:textId="77777777">
        <w:trPr>
          <w:cantSplit/>
          <w:trHeight w:val="375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0A3027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ze (median, IQR)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E6344B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6 (3.6, 8.3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70D8EA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8 (3.5, 8.6)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3E87A3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2 (3.6, 7.9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E65129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6565" w14:paraId="24DA39B1" w14:textId="77777777" w:rsidTr="00781A57">
        <w:trPr>
          <w:cantSplit/>
          <w:trHeight w:val="40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64592E" w14:textId="77777777" w:rsidR="00F66565" w:rsidRDefault="00F2068F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ngle lesion (n, 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BE1A71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9 (80.6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094E00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7 (77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020DAB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2 (88.1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D357BF" w14:textId="77777777" w:rsidR="00F66565" w:rsidRDefault="00F2068F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F26FE" w14:paraId="423C74FA" w14:textId="77777777" w:rsidTr="00781A57">
        <w:trPr>
          <w:cantSplit/>
          <w:trHeight w:val="40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16936C" w14:textId="775C9DF2" w:rsidR="000F26FE" w:rsidRDefault="00F5146D">
            <w:pPr>
              <w:adjustRightInd w:val="0"/>
              <w:spacing w:before="20" w:after="20"/>
              <w:ind w:right="72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Examination method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22442B" w14:textId="77777777" w:rsidR="000F26FE" w:rsidRDefault="000F26FE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9DE65C" w14:textId="77777777" w:rsidR="000F26FE" w:rsidRDefault="000F26FE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9B2EDD" w14:textId="77777777" w:rsidR="000F26FE" w:rsidRDefault="000F26FE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61AD26" w14:textId="5D1CDDA0" w:rsidR="000F26FE" w:rsidRDefault="00CD62DA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5146D" w14:paraId="371AC154" w14:textId="77777777" w:rsidTr="000F26FE">
        <w:trPr>
          <w:cantSplit/>
          <w:trHeight w:val="40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578113" w14:textId="67F82353" w:rsidR="00F5146D" w:rsidRDefault="00F5146D" w:rsidP="00781A57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hanc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FF8E04" w14:textId="30934287" w:rsidR="00F5146D" w:rsidRDefault="003C0F12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6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.4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F820AB" w14:textId="3910A130" w:rsidR="00F5146D" w:rsidRDefault="007B4312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6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.4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0A2B92" w14:textId="0D1CA48C" w:rsidR="00F5146D" w:rsidRDefault="00F5146D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  <w:r w:rsidR="003C0F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C0F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3645A6" w14:textId="77777777" w:rsidR="00F5146D" w:rsidRDefault="00F5146D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46D" w14:paraId="516347A0" w14:textId="77777777" w:rsidTr="00781A57">
        <w:trPr>
          <w:cantSplit/>
          <w:trHeight w:val="40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8B355E" w14:textId="4648E23A" w:rsidR="00F5146D" w:rsidRDefault="00F5146D" w:rsidP="00781A57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E-MRI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8B1677" w14:textId="124C2980" w:rsidR="00F5146D" w:rsidRDefault="003C0F12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60 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.5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9E9995D" w14:textId="4AB10AE1" w:rsidR="00F5146D" w:rsidRDefault="007B4312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7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AD5F3A" w14:textId="3F9450A7" w:rsidR="00F5146D" w:rsidRDefault="00F5146D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 (</w:t>
            </w:r>
            <w:r w:rsidR="003C0F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.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2AF0C2" w14:textId="77777777" w:rsidR="00F5146D" w:rsidRDefault="00F5146D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46D" w14:paraId="11199ADA" w14:textId="77777777">
        <w:trPr>
          <w:cantSplit/>
          <w:trHeight w:val="40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BE9A48" w14:textId="350DDF60" w:rsidR="00F5146D" w:rsidRDefault="00F5146D" w:rsidP="00781A57">
            <w:pPr>
              <w:adjustRightInd w:val="0"/>
              <w:spacing w:before="20" w:after="20"/>
              <w:ind w:right="72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A-MRI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D31B204" w14:textId="7F486EBE" w:rsidR="00F5146D" w:rsidRDefault="003C0F12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55 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1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873903" w14:textId="13B6C7B9" w:rsidR="00F5146D" w:rsidRDefault="007B4312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9</w:t>
            </w:r>
            <w:r w:rsidR="00F5146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A32825" w14:textId="57EC2122" w:rsidR="00F5146D" w:rsidRDefault="00F5146D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 (</w:t>
            </w:r>
            <w:r w:rsidR="003C0F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47D740" w14:textId="77777777" w:rsidR="00F5146D" w:rsidRDefault="00F5146D" w:rsidP="00F5146D">
            <w:pPr>
              <w:adjustRightInd w:val="0"/>
              <w:spacing w:before="20" w:after="20"/>
              <w:ind w:right="72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2E40627" w14:textId="77777777" w:rsidR="00F66565" w:rsidRDefault="00F66565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</w:p>
    <w:p w14:paraId="60CCF19D" w14:textId="77777777" w:rsidR="00F66565" w:rsidRDefault="00F2068F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>Abbreviations: HCC, hepatocellular carcinoma; AFP, alpha fetoprotein; BMI, body mass index; HCV, hepatitis C virus; ALT, alanine transaminase; AST, aspartate aminotransferase; GGT, gamma-glutamyl transpeptidase; ALP, alkaline phosphatase. SD: standard deviations</w:t>
      </w:r>
    </w:p>
    <w:p w14:paraId="315E0002" w14:textId="77777777" w:rsidR="00F66565" w:rsidRDefault="00F2068F">
      <w:pPr>
        <w:rPr>
          <w:rFonts w:ascii="Times New Roman" w:eastAsia="SimSun" w:hAnsi="Times New Roman" w:cs="Times New Roman"/>
          <w:color w:val="000000"/>
          <w:sz w:val="20"/>
          <w:szCs w:val="20"/>
        </w:rPr>
        <w:sectPr w:rsidR="00F66565">
          <w:pgSz w:w="11906" w:h="16838"/>
          <w:pgMar w:top="1440" w:right="1803" w:bottom="1440" w:left="1803" w:header="851" w:footer="992" w:gutter="0"/>
          <w:cols w:space="720"/>
          <w:docGrid w:type="lines" w:linePitch="319"/>
        </w:sectPr>
      </w:pPr>
      <w:r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The data does not follow the normal distribution.</w:t>
      </w:r>
    </w:p>
    <w:p w14:paraId="7E331CBF" w14:textId="77777777" w:rsidR="00F66565" w:rsidRDefault="00F2068F">
      <w:pP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lastRenderedPageBreak/>
        <w:t xml:space="preserve">Supplement Table 2. </w:t>
      </w:r>
      <w:bookmarkStart w:id="0" w:name="_Hlk70783080"/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The number of each liver lesion according to pathological classification.</w:t>
      </w:r>
      <w:bookmarkEnd w:id="0"/>
    </w:p>
    <w:p w14:paraId="09E2CB4B" w14:textId="77777777" w:rsidR="00F66565" w:rsidRDefault="00F2068F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</w:p>
    <w:tbl>
      <w:tblPr>
        <w:tblW w:w="4906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5"/>
        <w:gridCol w:w="1723"/>
        <w:gridCol w:w="1723"/>
        <w:gridCol w:w="1723"/>
      </w:tblGrid>
      <w:tr w:rsidR="00F66565" w14:paraId="2E7F1F8B" w14:textId="77777777">
        <w:trPr>
          <w:trHeight w:val="281"/>
          <w:jc w:val="center"/>
        </w:trPr>
        <w:tc>
          <w:tcPr>
            <w:tcW w:w="2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5C9DB21E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" w:name="OLE_LINK2"/>
            <w:bookmarkStart w:id="2" w:name="OLE_LINK3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esion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8C719BE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stitution 1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93356A0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stitution 2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418F38B4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F66565" w14:paraId="0B9F894D" w14:textId="77777777">
        <w:trPr>
          <w:trHeight w:val="281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5DE9DC47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48641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F4C1E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4368194D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7</w:t>
            </w:r>
          </w:p>
        </w:tc>
      </w:tr>
      <w:tr w:rsidR="00F66565" w14:paraId="656B8547" w14:textId="77777777">
        <w:trPr>
          <w:trHeight w:val="311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0262F8C9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" w:name="OLE_LINK7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  <w:bookmarkEnd w:id="3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EF822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20446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7B5ACCB0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F66565" w14:paraId="072D3D84" w14:textId="77777777">
        <w:trPr>
          <w:trHeight w:val="303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68E4F30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xed</w:t>
            </w:r>
          </w:p>
          <w:p w14:paraId="324CEFA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CC-C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36AEE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A174F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3CDD0C4A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66565" w14:paraId="58D79E0C" w14:textId="77777777">
        <w:trPr>
          <w:trHeight w:val="289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6D9DA121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B6753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7AA34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40495892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66565" w14:paraId="1B50E322" w14:textId="77777777">
        <w:trPr>
          <w:trHeight w:val="212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62D7175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N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81EED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7699F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235BFEF6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66565" w14:paraId="454C57A1" w14:textId="77777777">
        <w:trPr>
          <w:trHeight w:val="325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092658EF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mangioendotheliom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E8A8A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58F12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39CE958F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66565" w14:paraId="61DF7670" w14:textId="77777777">
        <w:trPr>
          <w:trHeight w:val="333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1CCA9CA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bscess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93C84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3591D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723E7A1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66565" w14:paraId="64143CA7" w14:textId="77777777">
        <w:trPr>
          <w:trHeight w:val="333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54CF80AD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denoma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84C75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9F5A8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6481D6A4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66565" w14:paraId="5CF3F19B" w14:textId="77777777">
        <w:trPr>
          <w:trHeight w:val="324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7767B2C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ystadenoma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33E09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FB7EA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062F3AEB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66565" w14:paraId="27AB7245" w14:textId="77777777">
        <w:trPr>
          <w:trHeight w:val="34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1588B5E8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gioleio-</w:t>
            </w:r>
          </w:p>
          <w:p w14:paraId="38B73CA7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yolipom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EB56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2D983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217F31EF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66565" w14:paraId="140A2E04" w14:textId="77777777">
        <w:trPr>
          <w:trHeight w:val="311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774B8FBD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flammatory pseudotumor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63B39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AD366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5D7CB3CA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66565" w14:paraId="3C1C620B" w14:textId="77777777">
        <w:trPr>
          <w:trHeight w:val="303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65941CED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Granuloma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6A941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817CD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7EF5F09B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66565" w14:paraId="17D69367" w14:textId="77777777">
        <w:trPr>
          <w:trHeight w:val="274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27EA2407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special</w:t>
            </w:r>
          </w:p>
          <w:p w14:paraId="5C74E6D3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nign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81508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B885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220AEA98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F66565" w14:paraId="0165AE53" w14:textId="77777777">
        <w:trPr>
          <w:trHeight w:val="348"/>
          <w:jc w:val="center"/>
        </w:trPr>
        <w:tc>
          <w:tcPr>
            <w:tcW w:w="29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1DE18327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special</w:t>
            </w:r>
          </w:p>
          <w:p w14:paraId="6F713380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1A883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A2E6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16882E52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66565" w14:paraId="693C1962" w14:textId="77777777">
        <w:trPr>
          <w:trHeight w:val="348"/>
          <w:jc w:val="center"/>
        </w:trPr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34DD51E9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99C347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8963A0C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280" w:type="dxa"/>
              <w:bottom w:w="10" w:type="dxa"/>
              <w:right w:w="280" w:type="dxa"/>
            </w:tcMar>
            <w:vAlign w:val="center"/>
          </w:tcPr>
          <w:p w14:paraId="663DBB02" w14:textId="77777777" w:rsidR="00F66565" w:rsidRDefault="00F2068F">
            <w:pPr>
              <w:autoSpaceDE w:val="0"/>
              <w:adjustRightInd w:val="0"/>
              <w:spacing w:before="20" w:after="20"/>
              <w:ind w:right="74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1</w:t>
            </w:r>
          </w:p>
        </w:tc>
      </w:tr>
    </w:tbl>
    <w:bookmarkEnd w:id="1"/>
    <w:bookmarkEnd w:id="2"/>
    <w:p w14:paraId="41A6C6C1" w14:textId="77777777" w:rsidR="00F66565" w:rsidRDefault="00F2068F">
      <w:pPr>
        <w:autoSpaceDE w:val="0"/>
        <w:adjustRightInd w:val="0"/>
        <w:spacing w:before="20" w:after="20"/>
        <w:ind w:right="74"/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>Abbreviations: HCC, hepatocellular carcinoma; iCCA, intrahepatic cholangiocarcinoma; FNH, focal nodular hyperplasia; Mixed HCC-CC, mixed hepatocellular cholangiocarcinoma</w:t>
      </w:r>
    </w:p>
    <w:p w14:paraId="3623A125" w14:textId="77777777" w:rsidR="00F66565" w:rsidRDefault="00F2068F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>Note: Percentages are based on each pathological type of the lesions.</w:t>
      </w:r>
    </w:p>
    <w:p w14:paraId="0FE9E9C7" w14:textId="77777777" w:rsidR="00F66565" w:rsidRDefault="00F2068F">
      <w:pPr>
        <w:rPr>
          <w:rFonts w:ascii="Times New Roman" w:eastAsia="SimSun" w:hAnsi="Times New Roman" w:cs="Times New Roman"/>
          <w:color w:val="000000"/>
          <w:sz w:val="20"/>
          <w:szCs w:val="20"/>
        </w:rPr>
        <w:sectPr w:rsidR="00F66565">
          <w:pgSz w:w="11906" w:h="16838"/>
          <w:pgMar w:top="1440" w:right="1803" w:bottom="1440" w:left="1803" w:header="851" w:footer="992" w:gutter="0"/>
          <w:cols w:space="720"/>
          <w:docGrid w:type="lines" w:linePitch="319"/>
        </w:sectPr>
      </w:pPr>
      <w:r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the definition of benign lesions and the remains defined malignancy. </w:t>
      </w:r>
    </w:p>
    <w:p w14:paraId="1BBA28E6" w14:textId="77777777" w:rsidR="00F66565" w:rsidRDefault="00F2068F">
      <w:pP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lastRenderedPageBreak/>
        <w:t>Supplement Table 3. Performance of ancillary features for HCC diagnosis.</w:t>
      </w:r>
    </w:p>
    <w:tbl>
      <w:tblPr>
        <w:tblW w:w="86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250"/>
        <w:gridCol w:w="1302"/>
        <w:gridCol w:w="1198"/>
        <w:gridCol w:w="1353"/>
        <w:gridCol w:w="1147"/>
      </w:tblGrid>
      <w:tr w:rsidR="00F66565" w14:paraId="3C05AB54" w14:textId="77777777">
        <w:trPr>
          <w:cantSplit/>
          <w:trHeight w:val="562"/>
          <w:jc w:val="center"/>
        </w:trPr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FBFBC7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4" w:name="OLE_LINK12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cillary Features Favoring Malignancy in General</w:t>
            </w:r>
            <w:bookmarkEnd w:id="4"/>
          </w:p>
        </w:tc>
        <w:tc>
          <w:tcPr>
            <w:tcW w:w="12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9AE3B4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curacy %</w:t>
            </w:r>
          </w:p>
          <w:p w14:paraId="7C25246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0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7F1744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nsitivity %</w:t>
            </w:r>
          </w:p>
          <w:p w14:paraId="4507B0D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319415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ecificity %</w:t>
            </w:r>
          </w:p>
          <w:p w14:paraId="0AED6B4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13911C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PV %</w:t>
            </w:r>
          </w:p>
          <w:p w14:paraId="156BE5B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758A94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PV %</w:t>
            </w:r>
          </w:p>
          <w:p w14:paraId="4F63A03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F66565" w14:paraId="2AAE57F8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08A977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rona enhancement</w:t>
            </w:r>
          </w:p>
        </w:tc>
        <w:tc>
          <w:tcPr>
            <w:tcW w:w="12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FE0D9C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1.3 </w:t>
            </w:r>
          </w:p>
          <w:p w14:paraId="100EF68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6.7-65.8)</w:t>
            </w:r>
          </w:p>
        </w:tc>
        <w:tc>
          <w:tcPr>
            <w:tcW w:w="130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913F64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4</w:t>
            </w:r>
          </w:p>
          <w:p w14:paraId="7DDBD0D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.3-7.4)</w:t>
            </w:r>
          </w:p>
        </w:tc>
        <w:tc>
          <w:tcPr>
            <w:tcW w:w="11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4E7BA2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6.2</w:t>
            </w:r>
          </w:p>
          <w:p w14:paraId="78DD08F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93.3-98.0)</w:t>
            </w:r>
          </w:p>
        </w:tc>
        <w:tc>
          <w:tcPr>
            <w:tcW w:w="135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2ADB86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5.3 </w:t>
            </w:r>
          </w:p>
          <w:p w14:paraId="6D875A8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14.2-61.7)</w:t>
            </w:r>
          </w:p>
        </w:tc>
        <w:tc>
          <w:tcPr>
            <w:tcW w:w="11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CA9899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2.3 </w:t>
            </w:r>
          </w:p>
          <w:p w14:paraId="0F116DC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7.7-66.8)</w:t>
            </w:r>
          </w:p>
        </w:tc>
      </w:tr>
      <w:tr w:rsidR="00F66565" w14:paraId="1BFBDD8F" w14:textId="77777777">
        <w:trPr>
          <w:cantSplit/>
          <w:trHeight w:val="1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D71A0A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at sparing in solid ma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B2D258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3.3 </w:t>
            </w:r>
          </w:p>
          <w:p w14:paraId="5E054D1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8.7-67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C6B22C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9</w:t>
            </w:r>
          </w:p>
          <w:p w14:paraId="0522FC3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9-6.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A31EF5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99.7 </w:t>
            </w:r>
          </w:p>
          <w:p w14:paraId="58B6D88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98.1-100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99CC42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83.3 </w:t>
            </w:r>
          </w:p>
          <w:p w14:paraId="0E1DC63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35.9-99.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74AE34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3.0 </w:t>
            </w:r>
          </w:p>
          <w:p w14:paraId="7EFF1CA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8.4-67.5)</w:t>
            </w:r>
          </w:p>
        </w:tc>
      </w:tr>
      <w:tr w:rsidR="00F66565" w14:paraId="469D1A1D" w14:textId="77777777">
        <w:trPr>
          <w:cantSplit/>
          <w:trHeight w:val="2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86F802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ild-moderate T2 hyperintensity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89443C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6.4 </w:t>
            </w:r>
          </w:p>
          <w:p w14:paraId="4AF889B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4.7-67.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BC9528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.0</w:t>
            </w:r>
          </w:p>
          <w:p w14:paraId="357005B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92.6-100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59752C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2.8 </w:t>
            </w:r>
          </w:p>
          <w:p w14:paraId="394FA9A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.3-27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02D6F0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3.4 </w:t>
            </w:r>
          </w:p>
          <w:p w14:paraId="2A09FC5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1.4-65.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C22A5C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00.0 </w:t>
            </w:r>
          </w:p>
          <w:p w14:paraId="383E3C5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4.9-100.0)</w:t>
            </w:r>
          </w:p>
        </w:tc>
      </w:tr>
      <w:tr w:rsidR="00F66565" w14:paraId="7F17794E" w14:textId="77777777">
        <w:trPr>
          <w:cantSplit/>
          <w:trHeight w:val="1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3FF9BD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stricted diffusion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00A174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5" w:name="OLE_LINK9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0.5 </w:t>
            </w:r>
          </w:p>
          <w:p w14:paraId="2E2C54B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9.1-80.3)</w:t>
            </w:r>
            <w:bookmarkEnd w:id="5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5BABA5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7.4</w:t>
            </w:r>
          </w:p>
          <w:p w14:paraId="178C390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86.5-99.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973D69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3.6</w:t>
            </w:r>
          </w:p>
          <w:p w14:paraId="6BFD63E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27.8-60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2EDB1E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3.3 </w:t>
            </w:r>
          </w:p>
          <w:p w14:paraId="23D0202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9.9-75.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26D40A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94.4 </w:t>
            </w:r>
          </w:p>
          <w:p w14:paraId="3456C02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72.7-99.9)</w:t>
            </w:r>
          </w:p>
        </w:tc>
      </w:tr>
      <w:tr w:rsidR="00F66565" w14:paraId="5AA1CE4C" w14:textId="77777777">
        <w:trPr>
          <w:cantSplit/>
          <w:trHeight w:val="1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29598F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ransitional phase hypointensity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19869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7.9 </w:t>
            </w:r>
          </w:p>
          <w:p w14:paraId="6E4DCA7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6.4-78.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95D0F2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9.5 </w:t>
            </w:r>
          </w:p>
          <w:p w14:paraId="421A024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63.5-90.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AD6852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6.4 </w:t>
            </w:r>
          </w:p>
          <w:p w14:paraId="12C02DA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39.6-72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1A4F1F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4.6 </w:t>
            </w:r>
          </w:p>
          <w:p w14:paraId="5FE4037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9.5-77.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9670CC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3.3 </w:t>
            </w:r>
          </w:p>
          <w:p w14:paraId="11613E5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4.1-87.7)</w:t>
            </w:r>
          </w:p>
        </w:tc>
      </w:tr>
      <w:tr w:rsidR="00F66565" w14:paraId="131F6F67" w14:textId="77777777">
        <w:trPr>
          <w:cantSplit/>
          <w:trHeight w:val="51"/>
          <w:jc w:val="center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C741E0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patobiliary phase hypointensity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DB0423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5.7 </w:t>
            </w:r>
          </w:p>
          <w:p w14:paraId="4DE90BC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61.1-70.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74A17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.8</w:t>
            </w:r>
          </w:p>
          <w:p w14:paraId="1562139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2.4-24.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E97444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94.5 </w:t>
            </w:r>
          </w:p>
          <w:p w14:paraId="3C233FC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91.2-96.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F51BD2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6.0 </w:t>
            </w:r>
          </w:p>
          <w:p w14:paraId="6DD3876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0.7-79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6FE06E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5.6 </w:t>
            </w:r>
          </w:p>
          <w:p w14:paraId="3A5CBF3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60.8-70.2)</w:t>
            </w:r>
          </w:p>
        </w:tc>
      </w:tr>
      <w:tr w:rsidR="00F66565" w14:paraId="06F74415" w14:textId="77777777">
        <w:trPr>
          <w:cantSplit/>
          <w:trHeight w:val="365"/>
          <w:jc w:val="center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801898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cillary Features Favoring HCC in Particular</w:t>
            </w: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E05C1F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DEF8E0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A28863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FB11C5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898BF7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66565" w14:paraId="794C707B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6FB7E0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enhancing capsule</w:t>
            </w: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91F507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1.6 </w:t>
            </w:r>
          </w:p>
          <w:p w14:paraId="115F220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7.0-66.0)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9AA1C6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6" w:name="OLE_LINK8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  <w:p w14:paraId="5E0F459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00-1.</w:t>
            </w:r>
            <w:bookmarkEnd w:id="6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11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AECE2C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98.6 </w:t>
            </w:r>
          </w:p>
          <w:p w14:paraId="3CC5E0D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6.5-99.6)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E4F501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  <w:p w14:paraId="13BFDD0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00-5.27)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28FB74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2.1 </w:t>
            </w:r>
          </w:p>
          <w:p w14:paraId="1E77E9A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7.5-66.5)</w:t>
            </w:r>
          </w:p>
        </w:tc>
      </w:tr>
      <w:tr w:rsidR="00F66565" w14:paraId="3CA8C8AD" w14:textId="77777777">
        <w:trPr>
          <w:cantSplit/>
          <w:trHeight w:val="1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484085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saic architectu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840833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71.9 </w:t>
            </w:r>
          </w:p>
          <w:p w14:paraId="3DF6A2C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67.6-76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9CEB4C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47.1 </w:t>
            </w:r>
          </w:p>
          <w:p w14:paraId="49FA415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39.5-54.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0AA450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86.9 </w:t>
            </w:r>
          </w:p>
          <w:p w14:paraId="3F2813B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82.4-90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F89F17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8.3 </w:t>
            </w:r>
          </w:p>
          <w:p w14:paraId="6A01E1E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9.2-76.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543920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73.2 </w:t>
            </w:r>
          </w:p>
          <w:p w14:paraId="6C45610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68.2-77.8)</w:t>
            </w:r>
          </w:p>
        </w:tc>
      </w:tr>
      <w:tr w:rsidR="00F66565" w14:paraId="57368382" w14:textId="77777777">
        <w:trPr>
          <w:cantSplit/>
          <w:trHeight w:val="5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2275B0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t in ma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ADD097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4.1 </w:t>
            </w:r>
          </w:p>
          <w:p w14:paraId="7CC205B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9.6-68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A61CFE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9.80 </w:t>
            </w:r>
          </w:p>
          <w:p w14:paraId="557211D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8.50-15.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423F43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96.9 </w:t>
            </w:r>
          </w:p>
          <w:p w14:paraId="425C02B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4.2-98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EE2386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5.4 </w:t>
            </w:r>
          </w:p>
          <w:p w14:paraId="279A60D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4.3-82.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88121D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4.1 </w:t>
            </w:r>
          </w:p>
          <w:p w14:paraId="3CFD29B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9.4-68.6)</w:t>
            </w:r>
          </w:p>
        </w:tc>
      </w:tr>
      <w:tr w:rsidR="00F66565" w14:paraId="02BF0218" w14:textId="77777777">
        <w:trPr>
          <w:cantSplit/>
          <w:trHeight w:val="19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160023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lood products in ma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B42F39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5.9 </w:t>
            </w:r>
          </w:p>
          <w:p w14:paraId="1286E2D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61.4-70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BB9DBF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2.6 </w:t>
            </w:r>
          </w:p>
          <w:p w14:paraId="0437E4C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8.10-18.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F51590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97.9 </w:t>
            </w:r>
          </w:p>
          <w:p w14:paraId="1ED213A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5.5-99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C47BB1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78.6 </w:t>
            </w:r>
          </w:p>
          <w:p w14:paraId="66E2272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9.0-91.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D04879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5.1 </w:t>
            </w:r>
          </w:p>
          <w:p w14:paraId="01D27AD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60.4-69.5)</w:t>
            </w:r>
          </w:p>
        </w:tc>
      </w:tr>
      <w:tr w:rsidR="00F66565" w14:paraId="38258277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4BFF57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dule-in-nodule architectu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33991A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3.5 </w:t>
            </w:r>
          </w:p>
          <w:p w14:paraId="529660F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8.9-67.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E1258F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4.00 </w:t>
            </w:r>
          </w:p>
          <w:p w14:paraId="50EB006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.60-8.1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27B23C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99.3 </w:t>
            </w:r>
          </w:p>
          <w:p w14:paraId="2918FB5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7.5-99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E6DFA5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77.8 </w:t>
            </w:r>
          </w:p>
          <w:p w14:paraId="1C2A948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0.0-97.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890071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3.2 </w:t>
            </w:r>
          </w:p>
          <w:p w14:paraId="386C91E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8.6-67.7)</w:t>
            </w:r>
          </w:p>
        </w:tc>
      </w:tr>
      <w:tr w:rsidR="00F66565" w14:paraId="16C7F7E2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20AD04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jor features Favoring Malignancy in Genera</w:t>
            </w: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3E4B40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7DAEC3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4A425D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84C5D4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4A270A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66565" w14:paraId="73B7D849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07D447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im APH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0B9296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5.2</w:t>
            </w:r>
          </w:p>
          <w:p w14:paraId="4A7644E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30.9-39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63D849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.1</w:t>
            </w:r>
          </w:p>
          <w:p w14:paraId="711483A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11.0-22.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B0C502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.7</w:t>
            </w:r>
          </w:p>
          <w:p w14:paraId="626AB22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0.8-52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241ED9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.2</w:t>
            </w:r>
          </w:p>
          <w:p w14:paraId="2644AF1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10.5-21.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3FEF60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8.0</w:t>
            </w:r>
          </w:p>
          <w:p w14:paraId="5730519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2.1-54.1)</w:t>
            </w:r>
          </w:p>
        </w:tc>
      </w:tr>
      <w:tr w:rsidR="00F66565" w14:paraId="2424E82D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EF16A1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eripheral washou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E7F10A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.4</w:t>
            </w:r>
          </w:p>
          <w:p w14:paraId="2BADAD1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4.8-63.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0D6BCA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9</w:t>
            </w:r>
          </w:p>
          <w:p w14:paraId="090F1B7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3.6-11.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39DA02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.0</w:t>
            </w:r>
          </w:p>
          <w:p w14:paraId="71162F5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87.1-94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B24074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1.6</w:t>
            </w:r>
          </w:p>
          <w:p w14:paraId="30374E3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17.5-48.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4C0425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.9</w:t>
            </w:r>
          </w:p>
          <w:p w14:paraId="6EBEADF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7.1-66.5)</w:t>
            </w:r>
          </w:p>
        </w:tc>
      </w:tr>
      <w:tr w:rsidR="00F66565" w14:paraId="6CF80AF8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6EBBB2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layed central enhancem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C78630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7.9</w:t>
            </w:r>
          </w:p>
          <w:p w14:paraId="017AAC9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3.2-62.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A3B585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</w:p>
          <w:p w14:paraId="31BA0D9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0.0-1.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9A8B12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2.7</w:t>
            </w:r>
          </w:p>
          <w:p w14:paraId="679FECD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89.1-95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D4DFA9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</w:p>
          <w:p w14:paraId="3393C18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0.0-1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67370D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0.6</w:t>
            </w:r>
          </w:p>
          <w:p w14:paraId="55BDC9E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5.9-65.2)</w:t>
            </w:r>
          </w:p>
        </w:tc>
      </w:tr>
      <w:tr w:rsidR="00F66565" w14:paraId="0BFA2D05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2C9BAB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filtrative appearan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00BCFA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.0</w:t>
            </w:r>
          </w:p>
          <w:p w14:paraId="302ADC3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1.4-50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750106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.9</w:t>
            </w:r>
          </w:p>
          <w:p w14:paraId="5593715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19.5-33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46F78D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8.1</w:t>
            </w:r>
          </w:p>
          <w:p w14:paraId="137C657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2.2-63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64E56E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.1</w:t>
            </w:r>
          </w:p>
          <w:p w14:paraId="2667FA3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20.5-34.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DF6C8D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6.6</w:t>
            </w:r>
          </w:p>
          <w:p w14:paraId="7F8427D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0.7-62.3)</w:t>
            </w:r>
          </w:p>
        </w:tc>
      </w:tr>
      <w:tr w:rsidR="00F66565" w14:paraId="5F2428AA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79DC34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crosis or severe ischemi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A5A3A7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3.8</w:t>
            </w:r>
          </w:p>
          <w:p w14:paraId="1280AFE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9.1-58.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DE838B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5.9</w:t>
            </w:r>
          </w:p>
          <w:p w14:paraId="00D550A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68.8-82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283CDB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0.5</w:t>
            </w:r>
          </w:p>
          <w:p w14:paraId="6578B8E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34.8-46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35A7B2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3.4</w:t>
            </w:r>
          </w:p>
          <w:p w14:paraId="21345C3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37.8-49.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0C389C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.0</w:t>
            </w:r>
          </w:p>
          <w:p w14:paraId="18891CD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66.0-80.3)</w:t>
            </w:r>
          </w:p>
        </w:tc>
      </w:tr>
      <w:tr w:rsidR="00F66565" w14:paraId="78F65373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938E35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Targetoid TP or HBP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67560E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7.4</w:t>
            </w:r>
          </w:p>
          <w:p w14:paraId="401487B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36.0-59.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EA8527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.8</w:t>
            </w:r>
          </w:p>
          <w:p w14:paraId="4A70CC9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4.3-27.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466892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2.1</w:t>
            </w:r>
          </w:p>
          <w:p w14:paraId="4CA8D9D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66.5-92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4B9CED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.7</w:t>
            </w:r>
          </w:p>
          <w:p w14:paraId="67400D3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15.2-72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F485A1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8.5</w:t>
            </w:r>
          </w:p>
          <w:p w14:paraId="35B4ED0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36.0-61.1)</w:t>
            </w:r>
          </w:p>
        </w:tc>
      </w:tr>
      <w:tr w:rsidR="00F66565" w14:paraId="11D01250" w14:textId="77777777">
        <w:trPr>
          <w:cantSplit/>
          <w:trHeight w:val="202"/>
          <w:jc w:val="center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CEC532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argetoid restriction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13F842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.7</w:t>
            </w:r>
          </w:p>
          <w:p w14:paraId="6CBD4C0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28.8-51.5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51A27B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6</w:t>
            </w:r>
          </w:p>
          <w:p w14:paraId="477297D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0.1-13.5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237A5F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6.9</w:t>
            </w:r>
          </w:p>
          <w:p w14:paraId="7BE7AC0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60.7-88.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1C08A6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.0</w:t>
            </w:r>
          </w:p>
          <w:p w14:paraId="528B3C7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0.3-44.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29B2B9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4.1</w:t>
            </w:r>
          </w:p>
          <w:p w14:paraId="55E3736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32.1-56.7)</w:t>
            </w:r>
          </w:p>
        </w:tc>
      </w:tr>
    </w:tbl>
    <w:p w14:paraId="765B483F" w14:textId="77777777" w:rsidR="00F66565" w:rsidRDefault="00F66565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</w:p>
    <w:p w14:paraId="26EF9A24" w14:textId="77777777" w:rsidR="00F66565" w:rsidRDefault="00F2068F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Abbreviations: HCC, hepatocellular carcinoma; CI, confidence intervals.</w:t>
      </w:r>
    </w:p>
    <w:p w14:paraId="50F9174A" w14:textId="77777777" w:rsidR="00F66565" w:rsidRDefault="00F2068F">
      <w:pPr>
        <w:ind w:firstLineChars="50" w:firstLine="100"/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>Note:</w:t>
      </w:r>
      <w:r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 xml:space="preserve"> a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Data assessed in the HBA-MRI and ECA-MRI group, </w:t>
      </w:r>
      <w:r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 xml:space="preserve">b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Data assessed only in the HBA-MRI group.</w:t>
      </w:r>
    </w:p>
    <w:p w14:paraId="7EFF6545" w14:textId="77777777" w:rsidR="00F66565" w:rsidRDefault="00F2068F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</w:p>
    <w:p w14:paraId="26DCFDC8" w14:textId="77777777" w:rsidR="00F66565" w:rsidRDefault="00F66565">
      <w:pPr>
        <w:rPr>
          <w:rFonts w:ascii="Times New Roman" w:eastAsia="SimSun" w:hAnsi="Times New Roman" w:cs="Times New Roman"/>
          <w:color w:val="000000"/>
          <w:sz w:val="20"/>
          <w:szCs w:val="20"/>
        </w:rPr>
        <w:sectPr w:rsidR="00F66565">
          <w:pgSz w:w="11906" w:h="16838"/>
          <w:pgMar w:top="1440" w:right="1803" w:bottom="1440" w:left="1803" w:header="851" w:footer="992" w:gutter="0"/>
          <w:cols w:space="720"/>
          <w:docGrid w:type="lines" w:linePitch="319"/>
        </w:sectPr>
      </w:pPr>
    </w:p>
    <w:p w14:paraId="0700A2EC" w14:textId="77777777" w:rsidR="00F66565" w:rsidRDefault="00F2068F">
      <w:pP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bookmarkStart w:id="7" w:name="_Hlk70783169"/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lastRenderedPageBreak/>
        <w:t>Supplement Table 4. Univariate analysis of baseline characteristics with P&lt;0.05 on diagnosis for HCC.</w:t>
      </w:r>
    </w:p>
    <w:tbl>
      <w:tblPr>
        <w:tblW w:w="9226" w:type="dxa"/>
        <w:tblInd w:w="-426" w:type="dxa"/>
        <w:tblBorders>
          <w:top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2"/>
        <w:gridCol w:w="1822"/>
        <w:gridCol w:w="840"/>
        <w:gridCol w:w="2783"/>
        <w:gridCol w:w="1700"/>
        <w:gridCol w:w="819"/>
      </w:tblGrid>
      <w:tr w:rsidR="00F66565" w14:paraId="0BE44DC2" w14:textId="77777777">
        <w:trPr>
          <w:cantSplit/>
          <w:trHeight w:val="318"/>
        </w:trPr>
        <w:tc>
          <w:tcPr>
            <w:tcW w:w="126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bookmarkEnd w:id="7"/>
          <w:p w14:paraId="3E76F33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82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45DDA7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dds ratio</w:t>
            </w:r>
          </w:p>
          <w:p w14:paraId="4F925A9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CA9895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783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F07144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70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DA154F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dds ratio</w:t>
            </w:r>
          </w:p>
          <w:p w14:paraId="1146310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1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CD4699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F66565" w14:paraId="15678EC0" w14:textId="77777777">
        <w:trPr>
          <w:cantSplit/>
          <w:trHeight w:val="318"/>
        </w:trPr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087B4E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13439A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2 (1.00,1.0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B94311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F2C9B3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rim APHE</w:t>
            </w:r>
          </w:p>
          <w:p w14:paraId="3D4AAFE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54BB3A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16 (8.30,20.85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437A2A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4C1CC08E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0DC2A8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x</w:t>
            </w:r>
          </w:p>
          <w:p w14:paraId="595746A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female vs. male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43EE39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4 (0.15,0.3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BAEE18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F0F4D5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peripheral washout</w:t>
            </w:r>
          </w:p>
          <w:p w14:paraId="0917C7B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055BD1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04 (7.30,19.8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4437CF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1B5CBBCF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613D85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igarette</w:t>
            </w:r>
          </w:p>
          <w:p w14:paraId="426013E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AE8F7A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64 (1.69,4.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672E23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05C681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hancing capsule</w:t>
            </w:r>
          </w:p>
          <w:p w14:paraId="4412F31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605331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.44 (9.85,42.4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085E2D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66565" w14:paraId="6F9B0AA0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F9DBC4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cohol</w:t>
            </w:r>
          </w:p>
          <w:p w14:paraId="714CE5F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E1EACA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49 (2.07,5.8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9D1D1B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168286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t in mass</w:t>
            </w:r>
          </w:p>
          <w:p w14:paraId="03E31B7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AA0629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7 (1.47,7.7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5F4137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66565" w14:paraId="27530E80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9F392E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abetes</w:t>
            </w:r>
          </w:p>
          <w:p w14:paraId="0056E49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08B107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27 (1.31,3.9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203D99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8BF195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saic architecture</w:t>
            </w:r>
          </w:p>
          <w:p w14:paraId="163D2F1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444A6E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01 (1.23,29.2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8C3B71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F66565" w14:paraId="6F866833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85FF9A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BeAb</w:t>
            </w:r>
          </w:p>
          <w:p w14:paraId="54F840A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2D4EBC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2 (1.70,3.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D6547F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185D9E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dule-in-nodule</w:t>
            </w:r>
          </w:p>
          <w:p w14:paraId="4705DF6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757E30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89 (3.74,9.2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1AE873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49240F7C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2586C3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BcAb</w:t>
            </w:r>
          </w:p>
          <w:p w14:paraId="653BF48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820157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03 (1.94,4.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1E441D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CBE6CC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filtrative appearance</w:t>
            </w:r>
          </w:p>
          <w:p w14:paraId="30601DC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263558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8 (0.32,0.7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7D3F32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2CB1B947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772EC9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CV</w:t>
            </w:r>
          </w:p>
          <w:p w14:paraId="5EEBA0A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07EA57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25 (1.27,8.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59ECA0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7B95BC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lood products in mass</w:t>
            </w:r>
          </w:p>
          <w:p w14:paraId="3D0327C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D19DD8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83 (2.71,17.2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4535A0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01AE5B4F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91DA08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0A321D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 (0.99,1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D554E8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CB277B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crosis or severe ischemia</w:t>
            </w:r>
          </w:p>
          <w:p w14:paraId="45A6BBA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87A0DA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4 (1.41,3.2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D6974A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5F04262B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8F1916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FP</w:t>
            </w:r>
          </w:p>
          <w:p w14:paraId="0663327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≤20 vs &gt;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6941C9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 (1.00,1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B1944B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36CF57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m APHE</w:t>
            </w:r>
          </w:p>
          <w:p w14:paraId="7612CFA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AB4C3D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 (0.11,0.2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3CA9D6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1F661BA1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D39259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E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464409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3 (0.89,0.9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50EAAD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EBBABC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ransitional phase hypointensity</w:t>
            </w:r>
          </w:p>
          <w:p w14:paraId="40B8DBD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ED5861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01 (1.84,13.6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085FDC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66565" w14:paraId="35B40D7C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B3EC2E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1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1C7385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9 (0.99,1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2C8113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49D8C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BP hypointensity</w:t>
            </w:r>
          </w:p>
          <w:p w14:paraId="2C0F1EB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B194D8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57 (2.04,15.2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4C1465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6565" w14:paraId="2D4ADA02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776296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19.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B1E7E8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 (1.00,1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BE9BAE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0B49F2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rgetoid restriction</w:t>
            </w:r>
          </w:p>
          <w:p w14:paraId="4C4AE74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0973A2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 (0.01,0.7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49FB0B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F66565" w14:paraId="3CACE3FE" w14:textId="77777777">
        <w:trPr>
          <w:cantSplit/>
          <w:trHeight w:val="318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B9A58DE" w14:textId="77777777" w:rsidR="00F66565" w:rsidRDefault="00F6656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B5003D4" w14:textId="77777777" w:rsidR="00F66565" w:rsidRDefault="00F6656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7AFCB49" w14:textId="77777777" w:rsidR="00F66565" w:rsidRDefault="00F6656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E167F3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stricted diffusion</w:t>
            </w:r>
          </w:p>
          <w:p w14:paraId="601C518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9717AD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.36 (3.65,235.99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1837F0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4FB366CE" w14:textId="77777777" w:rsidR="00F66565" w:rsidRDefault="00F66565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</w:p>
    <w:p w14:paraId="307BDD61" w14:textId="77777777" w:rsidR="00F66565" w:rsidRDefault="00F2068F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>Abbreviations: HCC, hepatocellular carcinoma; CI, confidence intervals; AFP, alpha fetoprotein; HCV, hepatitis C virus; ALP, alkaline phosphatase;</w:t>
      </w:r>
    </w:p>
    <w:p w14:paraId="1AE8A556" w14:textId="77777777" w:rsidR="00F66565" w:rsidRDefault="00F2068F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>CEA, carcinoma embryonic antigen; APHE, Arterial phase high enhancement; HBP, hepatobiliary phase</w:t>
      </w:r>
    </w:p>
    <w:p w14:paraId="6A1B9893" w14:textId="77777777" w:rsidR="00F66565" w:rsidRDefault="00F66565">
      <w:pPr>
        <w:widowControl/>
        <w:jc w:val="left"/>
        <w:rPr>
          <w:rFonts w:ascii="Times New Roman" w:eastAsia="SimSun" w:hAnsi="Times New Roman" w:cs="Times New Roman"/>
          <w:color w:val="000000"/>
          <w:sz w:val="20"/>
          <w:szCs w:val="20"/>
        </w:rPr>
        <w:sectPr w:rsidR="00F66565">
          <w:pgSz w:w="11906" w:h="16838"/>
          <w:pgMar w:top="1440" w:right="1440" w:bottom="1440" w:left="1440" w:header="851" w:footer="992" w:gutter="0"/>
          <w:cols w:space="720"/>
          <w:docGrid w:type="lines" w:linePitch="319"/>
        </w:sectPr>
      </w:pPr>
    </w:p>
    <w:p w14:paraId="3FB9326B" w14:textId="77777777" w:rsidR="00F66565" w:rsidRDefault="00F2068F">
      <w:pP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</w:pPr>
      <w:bookmarkStart w:id="8" w:name="_Hlk70783234"/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lastRenderedPageBreak/>
        <w:t xml:space="preserve">Supplement Table 5. </w:t>
      </w:r>
      <w:bookmarkStart w:id="9" w:name="OLE_LINK13"/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Diagnostic performance based on different radiological examination in external cohort.</w:t>
      </w:r>
      <w:bookmarkEnd w:id="8"/>
      <w:bookmarkEnd w:id="9"/>
      <w:r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248"/>
        <w:tblW w:w="91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398"/>
        <w:gridCol w:w="1252"/>
        <w:gridCol w:w="1040"/>
        <w:gridCol w:w="1040"/>
        <w:gridCol w:w="1040"/>
        <w:gridCol w:w="1040"/>
        <w:gridCol w:w="1042"/>
      </w:tblGrid>
      <w:tr w:rsidR="00F66565" w14:paraId="1180F856" w14:textId="77777777">
        <w:trPr>
          <w:cantSplit/>
          <w:trHeight w:val="336"/>
        </w:trPr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ED005B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amination</w:t>
            </w:r>
          </w:p>
          <w:p w14:paraId="4D791FD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3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AC66DF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del</w:t>
            </w:r>
          </w:p>
          <w:p w14:paraId="6974884C" w14:textId="77777777" w:rsidR="00F66565" w:rsidRDefault="00F6656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69DABF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UC</w:t>
            </w:r>
          </w:p>
          <w:p w14:paraId="59DB133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47C57A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curacy</w:t>
            </w:r>
          </w:p>
          <w:p w14:paraId="713B907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522D7B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nsitivity</w:t>
            </w:r>
          </w:p>
          <w:p w14:paraId="74B9517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477ADA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ecificity</w:t>
            </w:r>
          </w:p>
          <w:p w14:paraId="7E4DD51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AF4524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PV</w:t>
            </w:r>
          </w:p>
          <w:p w14:paraId="5A0665D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27E758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PV</w:t>
            </w:r>
          </w:p>
          <w:p w14:paraId="086E7B6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)</w:t>
            </w:r>
          </w:p>
        </w:tc>
      </w:tr>
      <w:tr w:rsidR="00F66565" w14:paraId="7C5B7D32" w14:textId="77777777">
        <w:trPr>
          <w:cantSplit/>
          <w:trHeight w:val="336"/>
        </w:trPr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BC3AD86" w14:textId="1E3BB02A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 (n=</w:t>
            </w:r>
            <w:r w:rsidR="003C0F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CE49C9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maging model</w:t>
            </w:r>
          </w:p>
        </w:tc>
        <w:tc>
          <w:tcPr>
            <w:tcW w:w="12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957F51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.6</w:t>
            </w:r>
          </w:p>
          <w:p w14:paraId="2E6261F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75.0, 92.1)</w:t>
            </w:r>
          </w:p>
        </w:tc>
        <w:tc>
          <w:tcPr>
            <w:tcW w:w="10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F54850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.3</w:t>
            </w:r>
          </w:p>
          <w:p w14:paraId="387FA6D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9/89)</w:t>
            </w:r>
          </w:p>
        </w:tc>
        <w:tc>
          <w:tcPr>
            <w:tcW w:w="10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43095B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0</w:t>
            </w:r>
          </w:p>
          <w:p w14:paraId="26ED7BB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3/42)</w:t>
            </w:r>
          </w:p>
        </w:tc>
        <w:tc>
          <w:tcPr>
            <w:tcW w:w="10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FB0896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.9</w:t>
            </w:r>
          </w:p>
          <w:p w14:paraId="32931CE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6/47)</w:t>
            </w:r>
          </w:p>
        </w:tc>
        <w:tc>
          <w:tcPr>
            <w:tcW w:w="10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0C90C5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.9</w:t>
            </w:r>
          </w:p>
          <w:p w14:paraId="4BEBE69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3/14)</w:t>
            </w:r>
          </w:p>
        </w:tc>
        <w:tc>
          <w:tcPr>
            <w:tcW w:w="10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3FAC99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1.3</w:t>
            </w:r>
          </w:p>
          <w:p w14:paraId="3713597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6/75)</w:t>
            </w:r>
          </w:p>
        </w:tc>
      </w:tr>
      <w:tr w:rsidR="00F66565" w14:paraId="57CF8767" w14:textId="77777777">
        <w:trPr>
          <w:cantSplit/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CDEE0FF" w14:textId="77777777" w:rsidR="00F66565" w:rsidRDefault="00F6656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D6A7DF6" w14:textId="2491EACA" w:rsidR="00F66565" w:rsidRDefault="00892CB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linical</w:t>
            </w:r>
            <w:r w:rsidR="004076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imaging</w:t>
            </w:r>
            <w:r w:rsidR="00F2068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96F32B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88.6 </w:t>
            </w:r>
          </w:p>
          <w:p w14:paraId="29F9632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81.4, 95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F5CE238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.3</w:t>
            </w:r>
          </w:p>
          <w:p w14:paraId="095F7A8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75/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EEB598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4</w:t>
            </w:r>
          </w:p>
          <w:p w14:paraId="15D5EEB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30/4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B33296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7</w:t>
            </w:r>
          </w:p>
          <w:p w14:paraId="04C7851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5/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548CFA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3.8</w:t>
            </w:r>
          </w:p>
          <w:p w14:paraId="05539B9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30/3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384491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9.0</w:t>
            </w:r>
          </w:p>
          <w:p w14:paraId="34F5E14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5/57)</w:t>
            </w:r>
          </w:p>
        </w:tc>
      </w:tr>
      <w:tr w:rsidR="00F66565" w14:paraId="1271A2CC" w14:textId="77777777">
        <w:trPr>
          <w:cantSplit/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F8A5FD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E-MRI (n=1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A8CC59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maging mode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5858BB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83.7 </w:t>
            </w:r>
          </w:p>
          <w:p w14:paraId="7F4F005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75.9, 9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4CC0CC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.4</w:t>
            </w:r>
          </w:p>
          <w:p w14:paraId="7312F0C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35/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8AAFA6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8.9</w:t>
            </w:r>
          </w:p>
          <w:p w14:paraId="1253FBD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1/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AF0F4B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1</w:t>
            </w:r>
          </w:p>
          <w:p w14:paraId="48E9F91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35/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3068A1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.1</w:t>
            </w:r>
          </w:p>
          <w:p w14:paraId="3CEBF21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35/4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2B41C0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.6</w:t>
            </w:r>
          </w:p>
          <w:p w14:paraId="12A3013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1/55)</w:t>
            </w:r>
          </w:p>
        </w:tc>
      </w:tr>
      <w:tr w:rsidR="00F66565" w14:paraId="6D214FD9" w14:textId="77777777">
        <w:trPr>
          <w:cantSplit/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C7F3876" w14:textId="77777777" w:rsidR="00F66565" w:rsidRDefault="00F6656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7A5E43B" w14:textId="66FBD3DC" w:rsidR="00F66565" w:rsidRDefault="00892CB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linical</w:t>
            </w:r>
            <w:r w:rsidR="004076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imaging</w:t>
            </w:r>
            <w:r w:rsidR="00F2068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2316B5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91.3 </w:t>
            </w:r>
          </w:p>
          <w:p w14:paraId="5CF00CD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85.7, 9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29C0A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.8</w:t>
            </w:r>
          </w:p>
          <w:p w14:paraId="5CD11FC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3/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DBE312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.8</w:t>
            </w:r>
          </w:p>
          <w:p w14:paraId="64715F9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2/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C6C1DC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1.1</w:t>
            </w:r>
          </w:p>
          <w:p w14:paraId="0AC069C4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3/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2A6367C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1.1</w:t>
            </w:r>
          </w:p>
          <w:p w14:paraId="0D84E1F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3/5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DDD1C3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.5</w:t>
            </w:r>
          </w:p>
          <w:p w14:paraId="66913EC1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2/48)</w:t>
            </w:r>
          </w:p>
        </w:tc>
      </w:tr>
      <w:tr w:rsidR="00F66565" w14:paraId="248E6B78" w14:textId="77777777">
        <w:trPr>
          <w:cantSplit/>
          <w:trHeight w:val="336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2011A9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BA-MRI</w:t>
            </w:r>
          </w:p>
          <w:p w14:paraId="6F65D5E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0CC61A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maging model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BCB100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70.2 </w:t>
            </w:r>
          </w:p>
          <w:p w14:paraId="28326D2E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51.6, 88.7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1933DA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.1</w:t>
            </w:r>
          </w:p>
          <w:p w14:paraId="78AFFAA3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8/17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22F456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.0</w:t>
            </w:r>
          </w:p>
          <w:p w14:paraId="3A86B34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8/20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C984E0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.0</w:t>
            </w:r>
          </w:p>
          <w:p w14:paraId="59F58ACD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8/10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BDABFC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.0</w:t>
            </w:r>
          </w:p>
          <w:p w14:paraId="51FBFEF2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8/10)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B7078F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.7</w:t>
            </w:r>
          </w:p>
          <w:p w14:paraId="34DD3030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8/27)</w:t>
            </w:r>
          </w:p>
        </w:tc>
      </w:tr>
      <w:tr w:rsidR="00F66565" w14:paraId="67B3D056" w14:textId="77777777">
        <w:trPr>
          <w:cantSplit/>
          <w:trHeight w:val="336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6BD9FC2" w14:textId="77777777" w:rsidR="00F66565" w:rsidRDefault="00F6656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3A67BB1" w14:textId="5BFF2A04" w:rsidR="00F66565" w:rsidRDefault="00892CB5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linical</w:t>
            </w:r>
            <w:r w:rsidR="004076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imaging</w:t>
            </w:r>
            <w:r w:rsidR="00F2068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4E40135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89.3 </w:t>
            </w:r>
          </w:p>
          <w:p w14:paraId="0A0F01C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78.1, 10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CC5147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.6</w:t>
            </w:r>
          </w:p>
          <w:p w14:paraId="2FAF6197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2/1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63FAC9A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0</w:t>
            </w:r>
          </w:p>
          <w:p w14:paraId="03CD8C7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9/2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F92F9F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0</w:t>
            </w:r>
          </w:p>
          <w:p w14:paraId="448C43CF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9/2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4123656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.3</w:t>
            </w:r>
          </w:p>
          <w:p w14:paraId="59BB6EC9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2/1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696044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9.2</w:t>
            </w:r>
          </w:p>
          <w:p w14:paraId="442F5A9B" w14:textId="77777777" w:rsidR="00F66565" w:rsidRDefault="00F2068F">
            <w:pPr>
              <w:adjustRightInd w:val="0"/>
              <w:spacing w:before="20" w:after="2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9/24)</w:t>
            </w:r>
          </w:p>
        </w:tc>
      </w:tr>
    </w:tbl>
    <w:p w14:paraId="784C5FE3" w14:textId="77777777" w:rsidR="00F66565" w:rsidRDefault="00F66565">
      <w:pPr>
        <w:adjustRightInd w:val="0"/>
        <w:spacing w:before="20" w:after="20"/>
        <w:rPr>
          <w:rFonts w:ascii="Times New Roman" w:eastAsia="SimSun" w:hAnsi="Times New Roman" w:cs="Times New Roman"/>
          <w:color w:val="000000"/>
          <w:sz w:val="20"/>
          <w:szCs w:val="20"/>
        </w:rPr>
      </w:pPr>
    </w:p>
    <w:p w14:paraId="25076FD8" w14:textId="77777777" w:rsidR="00F66565" w:rsidRDefault="00F2068F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>Abbreviations: HCC, hepatocellular carcinoma;</w:t>
      </w:r>
      <w:bookmarkStart w:id="10" w:name="_Hlk70781197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PPV, positive predictive value; NPV, negative predictive value;</w:t>
      </w:r>
      <w:bookmarkEnd w:id="10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CI, confidence intervals; CT, computed tomography; HBA-MRI, hepatobiliary contrast agent magnetic resonance imaging; ACE-MRI: extracellular contrast agent magnetic resonance imaging</w:t>
      </w:r>
    </w:p>
    <w:p w14:paraId="295A65FF" w14:textId="5215529D" w:rsidR="00F66565" w:rsidRDefault="00F66565">
      <w:pPr>
        <w:rPr>
          <w:rFonts w:ascii="Times New Roman" w:hAnsi="Times New Roman" w:cs="Times New Roman"/>
          <w:sz w:val="20"/>
          <w:szCs w:val="20"/>
        </w:rPr>
        <w:sectPr w:rsidR="00F6656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bookmarkStart w:id="11" w:name="_GoBack"/>
      <w:bookmarkEnd w:id="11"/>
    </w:p>
    <w:p w14:paraId="2C8AE5EA" w14:textId="2FF411C1" w:rsidR="00F66565" w:rsidRDefault="00F66565" w:rsidP="00311900">
      <w:pPr>
        <w:spacing w:line="480" w:lineRule="auto"/>
        <w:rPr>
          <w:rStyle w:val="CommentReference"/>
          <w:rFonts w:ascii="Times New Roman" w:hAnsi="Times New Roman" w:cs="Times New Roman"/>
          <w:sz w:val="20"/>
          <w:szCs w:val="20"/>
        </w:rPr>
      </w:pPr>
    </w:p>
    <w:sectPr w:rsidR="00F6656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736DF" w14:textId="77777777" w:rsidR="00B451A1" w:rsidRDefault="00B451A1" w:rsidP="003A4C0F">
      <w:r>
        <w:separator/>
      </w:r>
    </w:p>
  </w:endnote>
  <w:endnote w:type="continuationSeparator" w:id="0">
    <w:p w14:paraId="6A51C26E" w14:textId="77777777" w:rsidR="00B451A1" w:rsidRDefault="00B451A1" w:rsidP="003A4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D61550" w14:textId="77777777" w:rsidR="00B451A1" w:rsidRDefault="00B451A1" w:rsidP="003A4C0F">
      <w:r>
        <w:separator/>
      </w:r>
    </w:p>
  </w:footnote>
  <w:footnote w:type="continuationSeparator" w:id="0">
    <w:p w14:paraId="3F376317" w14:textId="77777777" w:rsidR="00B451A1" w:rsidRDefault="00B451A1" w:rsidP="003A4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E95"/>
    <w:rsid w:val="00035B28"/>
    <w:rsid w:val="000531AE"/>
    <w:rsid w:val="00055F75"/>
    <w:rsid w:val="00070DF6"/>
    <w:rsid w:val="00072E86"/>
    <w:rsid w:val="00085120"/>
    <w:rsid w:val="00097160"/>
    <w:rsid w:val="000A0DEC"/>
    <w:rsid w:val="000A16D6"/>
    <w:rsid w:val="000D18B2"/>
    <w:rsid w:val="000D751E"/>
    <w:rsid w:val="000E088C"/>
    <w:rsid w:val="000F26FE"/>
    <w:rsid w:val="00112907"/>
    <w:rsid w:val="00115E95"/>
    <w:rsid w:val="00144B55"/>
    <w:rsid w:val="00153225"/>
    <w:rsid w:val="001668DE"/>
    <w:rsid w:val="001745CA"/>
    <w:rsid w:val="00180B46"/>
    <w:rsid w:val="00186015"/>
    <w:rsid w:val="001E2CDB"/>
    <w:rsid w:val="00256010"/>
    <w:rsid w:val="00261C58"/>
    <w:rsid w:val="00264218"/>
    <w:rsid w:val="00274AF8"/>
    <w:rsid w:val="002D1D4F"/>
    <w:rsid w:val="00311900"/>
    <w:rsid w:val="00317A30"/>
    <w:rsid w:val="00326B50"/>
    <w:rsid w:val="003271ED"/>
    <w:rsid w:val="003279CF"/>
    <w:rsid w:val="00337FC2"/>
    <w:rsid w:val="00345A1A"/>
    <w:rsid w:val="003740D3"/>
    <w:rsid w:val="00394E6E"/>
    <w:rsid w:val="003A4C0F"/>
    <w:rsid w:val="003C0F12"/>
    <w:rsid w:val="003C60B0"/>
    <w:rsid w:val="003D3F82"/>
    <w:rsid w:val="004076CE"/>
    <w:rsid w:val="00436584"/>
    <w:rsid w:val="00436715"/>
    <w:rsid w:val="004641A1"/>
    <w:rsid w:val="00466F37"/>
    <w:rsid w:val="00474608"/>
    <w:rsid w:val="0048123A"/>
    <w:rsid w:val="00486F6F"/>
    <w:rsid w:val="004A3897"/>
    <w:rsid w:val="004F5E72"/>
    <w:rsid w:val="0050395F"/>
    <w:rsid w:val="00532E63"/>
    <w:rsid w:val="005359C8"/>
    <w:rsid w:val="00537AC5"/>
    <w:rsid w:val="00550F6F"/>
    <w:rsid w:val="0055538E"/>
    <w:rsid w:val="00642AFA"/>
    <w:rsid w:val="006B5E18"/>
    <w:rsid w:val="006F04E7"/>
    <w:rsid w:val="006F1A25"/>
    <w:rsid w:val="007070F9"/>
    <w:rsid w:val="00716F86"/>
    <w:rsid w:val="007337F8"/>
    <w:rsid w:val="00754A47"/>
    <w:rsid w:val="007633C3"/>
    <w:rsid w:val="00781A57"/>
    <w:rsid w:val="007A00EE"/>
    <w:rsid w:val="007A33BD"/>
    <w:rsid w:val="007A5C76"/>
    <w:rsid w:val="007A7B78"/>
    <w:rsid w:val="007B4312"/>
    <w:rsid w:val="007E607D"/>
    <w:rsid w:val="007E652D"/>
    <w:rsid w:val="007F1757"/>
    <w:rsid w:val="007F4D3F"/>
    <w:rsid w:val="00824C2E"/>
    <w:rsid w:val="00830474"/>
    <w:rsid w:val="00831C0C"/>
    <w:rsid w:val="0084049D"/>
    <w:rsid w:val="00854F9C"/>
    <w:rsid w:val="0086607B"/>
    <w:rsid w:val="008842E3"/>
    <w:rsid w:val="00892CB5"/>
    <w:rsid w:val="00896DA5"/>
    <w:rsid w:val="008F1E79"/>
    <w:rsid w:val="008F6F4B"/>
    <w:rsid w:val="00921848"/>
    <w:rsid w:val="0092438A"/>
    <w:rsid w:val="009357B0"/>
    <w:rsid w:val="009B0B88"/>
    <w:rsid w:val="009C5FEE"/>
    <w:rsid w:val="009D1EB5"/>
    <w:rsid w:val="009D7D93"/>
    <w:rsid w:val="009E470E"/>
    <w:rsid w:val="009F1406"/>
    <w:rsid w:val="00A03FD7"/>
    <w:rsid w:val="00A0722C"/>
    <w:rsid w:val="00A27E8C"/>
    <w:rsid w:val="00A3053F"/>
    <w:rsid w:val="00A43296"/>
    <w:rsid w:val="00A63B8D"/>
    <w:rsid w:val="00A86C6A"/>
    <w:rsid w:val="00A9748E"/>
    <w:rsid w:val="00AA34C7"/>
    <w:rsid w:val="00AB2CA3"/>
    <w:rsid w:val="00AB7701"/>
    <w:rsid w:val="00AD0748"/>
    <w:rsid w:val="00AF1157"/>
    <w:rsid w:val="00B12189"/>
    <w:rsid w:val="00B3130A"/>
    <w:rsid w:val="00B328EA"/>
    <w:rsid w:val="00B451A1"/>
    <w:rsid w:val="00B46D5A"/>
    <w:rsid w:val="00B621B7"/>
    <w:rsid w:val="00B75AD4"/>
    <w:rsid w:val="00B75BF3"/>
    <w:rsid w:val="00BB3AE6"/>
    <w:rsid w:val="00BE7872"/>
    <w:rsid w:val="00C1750F"/>
    <w:rsid w:val="00C91174"/>
    <w:rsid w:val="00CB17F9"/>
    <w:rsid w:val="00CD62DA"/>
    <w:rsid w:val="00CE423C"/>
    <w:rsid w:val="00CF3F3D"/>
    <w:rsid w:val="00D178EB"/>
    <w:rsid w:val="00D43D8D"/>
    <w:rsid w:val="00DA664C"/>
    <w:rsid w:val="00DB711B"/>
    <w:rsid w:val="00DE5AE8"/>
    <w:rsid w:val="00E06742"/>
    <w:rsid w:val="00E11E4B"/>
    <w:rsid w:val="00E21622"/>
    <w:rsid w:val="00E26880"/>
    <w:rsid w:val="00EA0C9F"/>
    <w:rsid w:val="00EA6248"/>
    <w:rsid w:val="00F2068F"/>
    <w:rsid w:val="00F460C5"/>
    <w:rsid w:val="00F5146D"/>
    <w:rsid w:val="00F525FD"/>
    <w:rsid w:val="00F66565"/>
    <w:rsid w:val="00F77B0A"/>
    <w:rsid w:val="00FC7A75"/>
    <w:rsid w:val="00FF2105"/>
    <w:rsid w:val="01603513"/>
    <w:rsid w:val="07B044C8"/>
    <w:rsid w:val="08B4465A"/>
    <w:rsid w:val="0CA01EED"/>
    <w:rsid w:val="11ED7354"/>
    <w:rsid w:val="1C8D111A"/>
    <w:rsid w:val="1D102373"/>
    <w:rsid w:val="27B00612"/>
    <w:rsid w:val="33CE51E0"/>
    <w:rsid w:val="34B94FC3"/>
    <w:rsid w:val="48907C5C"/>
    <w:rsid w:val="495523F7"/>
    <w:rsid w:val="50260089"/>
    <w:rsid w:val="542267DA"/>
    <w:rsid w:val="58377130"/>
    <w:rsid w:val="5B20100E"/>
    <w:rsid w:val="64F2109F"/>
    <w:rsid w:val="664B6EAB"/>
    <w:rsid w:val="74CA098C"/>
    <w:rsid w:val="7825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18774"/>
  <w15:docId w15:val="{FCEC307E-D875-49B3-8F04-8D9FB4B35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qFormat/>
    <w:rPr>
      <w:sz w:val="21"/>
      <w:szCs w:val="21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styleId="Revision">
    <w:name w:val="Revision"/>
    <w:hidden/>
    <w:uiPriority w:val="99"/>
    <w:semiHidden/>
    <w:rsid w:val="0086607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020D6-1A99-4781-8FF5-5C3785C03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9</TotalTime>
  <Pages>10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宗林</dc:creator>
  <cp:lastModifiedBy>Neriza Juslin Buenavista</cp:lastModifiedBy>
  <cp:revision>44</cp:revision>
  <dcterms:created xsi:type="dcterms:W3CDTF">2020-11-28T17:49:00Z</dcterms:created>
  <dcterms:modified xsi:type="dcterms:W3CDTF">2022-06-2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0C5EE74446C34C5DB81EFB9C874BB383</vt:lpwstr>
  </property>
</Properties>
</file>